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0B07A" w14:textId="43D86A0D" w:rsidR="000E3513" w:rsidRDefault="00DC32C3" w:rsidP="00DC32C3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0E3513" w:rsidRPr="009D795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Data categories with data groups and descriptions in the PHR </w:t>
      </w:r>
    </w:p>
    <w:p w14:paraId="756915D0" w14:textId="77777777" w:rsidR="00B840EF" w:rsidRPr="00B840EF" w:rsidRDefault="00B840EF" w:rsidP="00B840EF">
      <w:pPr>
        <w:spacing w:after="0" w:line="240" w:lineRule="auto"/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88"/>
        <w:gridCol w:w="1974"/>
        <w:gridCol w:w="5480"/>
      </w:tblGrid>
      <w:tr w:rsidR="007F1487" w:rsidRPr="00A83A3C" w14:paraId="3BA75D1C" w14:textId="77777777" w:rsidTr="00393405">
        <w:trPr>
          <w:tblHeader/>
        </w:trPr>
        <w:tc>
          <w:tcPr>
            <w:tcW w:w="1800" w:type="dxa"/>
            <w:vAlign w:val="center"/>
          </w:tcPr>
          <w:p w14:paraId="654BDE8B" w14:textId="6FEF5867" w:rsidR="007F1487" w:rsidRPr="00A83A3C" w:rsidRDefault="007F1487" w:rsidP="00B840EF">
            <w:pPr>
              <w:pStyle w:val="ListParagraph"/>
              <w:spacing w:line="240" w:lineRule="auto"/>
              <w:ind w:left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ta Category</w:t>
            </w:r>
          </w:p>
        </w:tc>
        <w:tc>
          <w:tcPr>
            <w:tcW w:w="1980" w:type="dxa"/>
            <w:vAlign w:val="center"/>
          </w:tcPr>
          <w:p w14:paraId="2AA5644C" w14:textId="7BE481F4" w:rsidR="007F1487" w:rsidRPr="00A83A3C" w:rsidRDefault="00393405" w:rsidP="00B840EF">
            <w:pPr>
              <w:pStyle w:val="ListParagraph"/>
              <w:spacing w:line="240" w:lineRule="auto"/>
              <w:ind w:left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ta Group</w:t>
            </w:r>
          </w:p>
        </w:tc>
        <w:tc>
          <w:tcPr>
            <w:tcW w:w="5584" w:type="dxa"/>
            <w:vAlign w:val="center"/>
          </w:tcPr>
          <w:p w14:paraId="26057D5F" w14:textId="77A9B898" w:rsidR="007F1487" w:rsidRPr="00A83A3C" w:rsidRDefault="007F1487" w:rsidP="00B840EF">
            <w:pPr>
              <w:pStyle w:val="ListParagraph"/>
              <w:spacing w:line="240" w:lineRule="auto"/>
              <w:ind w:left="0"/>
              <w:jc w:val="center"/>
              <w:rPr>
                <w:rFonts w:cs="Times New Roman"/>
                <w:b/>
                <w:bCs/>
                <w:szCs w:val="24"/>
              </w:rPr>
            </w:pPr>
            <w:r w:rsidRPr="00A83A3C">
              <w:rPr>
                <w:rFonts w:cs="Times New Roman"/>
                <w:b/>
                <w:bCs/>
                <w:szCs w:val="24"/>
              </w:rPr>
              <w:t>Des</w:t>
            </w:r>
            <w:r w:rsidR="00393405">
              <w:rPr>
                <w:rFonts w:cs="Times New Roman"/>
                <w:b/>
                <w:bCs/>
                <w:szCs w:val="24"/>
              </w:rPr>
              <w:t>cription</w:t>
            </w:r>
          </w:p>
        </w:tc>
      </w:tr>
      <w:tr w:rsidR="00393405" w:rsidRPr="00A83A3C" w14:paraId="43918315" w14:textId="77777777" w:rsidTr="00393405">
        <w:tc>
          <w:tcPr>
            <w:tcW w:w="1800" w:type="dxa"/>
          </w:tcPr>
          <w:p w14:paraId="3FCFF481" w14:textId="7777777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Master</w:t>
            </w:r>
          </w:p>
        </w:tc>
        <w:tc>
          <w:tcPr>
            <w:tcW w:w="1980" w:type="dxa"/>
          </w:tcPr>
          <w:p w14:paraId="27E3DBB2" w14:textId="7DCD40A8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8188E">
              <w:t>Patient</w:t>
            </w:r>
          </w:p>
        </w:tc>
        <w:tc>
          <w:tcPr>
            <w:tcW w:w="5584" w:type="dxa"/>
          </w:tcPr>
          <w:p w14:paraId="6B70058B" w14:textId="201A05F0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962EB">
              <w:t>Patient</w:t>
            </w:r>
            <w:r>
              <w:t>’s</w:t>
            </w:r>
            <w:r w:rsidRPr="001962EB">
              <w:t xml:space="preserve"> demographic data.</w:t>
            </w:r>
          </w:p>
        </w:tc>
      </w:tr>
      <w:tr w:rsidR="00393405" w:rsidRPr="00A83A3C" w14:paraId="519FE850" w14:textId="77777777" w:rsidTr="00393405">
        <w:tc>
          <w:tcPr>
            <w:tcW w:w="1800" w:type="dxa"/>
          </w:tcPr>
          <w:p w14:paraId="070193CE" w14:textId="7777777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Master</w:t>
            </w:r>
          </w:p>
        </w:tc>
        <w:tc>
          <w:tcPr>
            <w:tcW w:w="1980" w:type="dxa"/>
          </w:tcPr>
          <w:p w14:paraId="628FFC4F" w14:textId="55BC1103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Health facility</w:t>
            </w:r>
          </w:p>
        </w:tc>
        <w:tc>
          <w:tcPr>
            <w:tcW w:w="5584" w:type="dxa"/>
          </w:tcPr>
          <w:p w14:paraId="48CF3E90" w14:textId="216287A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962EB">
              <w:t>Health facility data.</w:t>
            </w:r>
          </w:p>
        </w:tc>
      </w:tr>
      <w:tr w:rsidR="00393405" w:rsidRPr="00A83A3C" w14:paraId="7E68BFEE" w14:textId="77777777" w:rsidTr="00393405">
        <w:tc>
          <w:tcPr>
            <w:tcW w:w="1800" w:type="dxa"/>
          </w:tcPr>
          <w:p w14:paraId="604FAFC5" w14:textId="7777777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Master</w:t>
            </w:r>
          </w:p>
        </w:tc>
        <w:tc>
          <w:tcPr>
            <w:tcW w:w="1980" w:type="dxa"/>
          </w:tcPr>
          <w:p w14:paraId="6C16F866" w14:textId="56F6AD8B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Physician</w:t>
            </w:r>
          </w:p>
        </w:tc>
        <w:tc>
          <w:tcPr>
            <w:tcW w:w="5584" w:type="dxa"/>
          </w:tcPr>
          <w:p w14:paraId="4844471B" w14:textId="15EE8EC6" w:rsidR="00393405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The p</w:t>
            </w:r>
            <w:r w:rsidR="00393405">
              <w:t>hysician</w:t>
            </w:r>
            <w:r w:rsidR="00393405" w:rsidRPr="001962EB">
              <w:t xml:space="preserve"> who work</w:t>
            </w:r>
            <w:r w:rsidR="00393405">
              <w:t>s</w:t>
            </w:r>
            <w:r w:rsidR="00393405" w:rsidRPr="001962EB">
              <w:t xml:space="preserve"> in health facilities or other health service providers.</w:t>
            </w:r>
          </w:p>
        </w:tc>
      </w:tr>
      <w:tr w:rsidR="00393405" w:rsidRPr="00A83A3C" w14:paraId="34EB5801" w14:textId="77777777" w:rsidTr="00393405">
        <w:tc>
          <w:tcPr>
            <w:tcW w:w="1800" w:type="dxa"/>
          </w:tcPr>
          <w:p w14:paraId="4A682F0E" w14:textId="7777777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Master</w:t>
            </w:r>
          </w:p>
        </w:tc>
        <w:tc>
          <w:tcPr>
            <w:tcW w:w="1980" w:type="dxa"/>
          </w:tcPr>
          <w:p w14:paraId="19E207F3" w14:textId="3417B4BA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8188E">
              <w:t>Polyclinic</w:t>
            </w:r>
          </w:p>
        </w:tc>
        <w:tc>
          <w:tcPr>
            <w:tcW w:w="5584" w:type="dxa"/>
          </w:tcPr>
          <w:p w14:paraId="0F57C348" w14:textId="5C8CFDFD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T</w:t>
            </w:r>
            <w:r w:rsidRPr="001962EB">
              <w:t>ype of health service or polyclinic owned by the health facility.</w:t>
            </w:r>
          </w:p>
        </w:tc>
      </w:tr>
      <w:tr w:rsidR="00393405" w:rsidRPr="00A83A3C" w14:paraId="0F7609C6" w14:textId="77777777" w:rsidTr="00393405">
        <w:tc>
          <w:tcPr>
            <w:tcW w:w="1800" w:type="dxa"/>
          </w:tcPr>
          <w:p w14:paraId="51543726" w14:textId="7777777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Master</w:t>
            </w:r>
          </w:p>
        </w:tc>
        <w:tc>
          <w:tcPr>
            <w:tcW w:w="1980" w:type="dxa"/>
          </w:tcPr>
          <w:p w14:paraId="26D48BE4" w14:textId="40B72ECE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8188E">
              <w:t xml:space="preserve">Health </w:t>
            </w:r>
            <w:r>
              <w:t>i</w:t>
            </w:r>
            <w:r w:rsidRPr="0078188E">
              <w:t>nsurance</w:t>
            </w:r>
          </w:p>
        </w:tc>
        <w:tc>
          <w:tcPr>
            <w:tcW w:w="5584" w:type="dxa"/>
          </w:tcPr>
          <w:p w14:paraId="43077090" w14:textId="0B3BD119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962EB">
              <w:t xml:space="preserve">BPJS </w:t>
            </w:r>
            <w:r>
              <w:t>kesehatan</w:t>
            </w:r>
            <w:r w:rsidRPr="001962EB">
              <w:t xml:space="preserve"> or other </w:t>
            </w:r>
            <w:r>
              <w:t xml:space="preserve">private </w:t>
            </w:r>
            <w:r w:rsidRPr="001962EB">
              <w:t>health insurance</w:t>
            </w:r>
            <w:r>
              <w:t>.</w:t>
            </w:r>
          </w:p>
        </w:tc>
      </w:tr>
      <w:tr w:rsidR="00393405" w:rsidRPr="00A83A3C" w14:paraId="64B56C8E" w14:textId="77777777" w:rsidTr="00393405">
        <w:tc>
          <w:tcPr>
            <w:tcW w:w="1800" w:type="dxa"/>
          </w:tcPr>
          <w:p w14:paraId="451D823C" w14:textId="7777777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Master</w:t>
            </w:r>
          </w:p>
        </w:tc>
        <w:tc>
          <w:tcPr>
            <w:tcW w:w="1980" w:type="dxa"/>
          </w:tcPr>
          <w:p w14:paraId="181A1336" w14:textId="597C9C54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8188E">
              <w:t>Health article</w:t>
            </w:r>
          </w:p>
        </w:tc>
        <w:tc>
          <w:tcPr>
            <w:tcW w:w="5584" w:type="dxa"/>
          </w:tcPr>
          <w:p w14:paraId="3B5FC92C" w14:textId="0A24BE6D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962EB">
              <w:t>Health article data.</w:t>
            </w:r>
          </w:p>
        </w:tc>
      </w:tr>
      <w:tr w:rsidR="00393405" w:rsidRPr="00A83A3C" w14:paraId="2F890496" w14:textId="77777777" w:rsidTr="00393405">
        <w:tc>
          <w:tcPr>
            <w:tcW w:w="1800" w:type="dxa"/>
          </w:tcPr>
          <w:p w14:paraId="33108CE6" w14:textId="77777777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Master</w:t>
            </w:r>
          </w:p>
        </w:tc>
        <w:tc>
          <w:tcPr>
            <w:tcW w:w="1980" w:type="dxa"/>
          </w:tcPr>
          <w:p w14:paraId="1CFA1472" w14:textId="01FE33D0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Medicine</w:t>
            </w:r>
          </w:p>
        </w:tc>
        <w:tc>
          <w:tcPr>
            <w:tcW w:w="5584" w:type="dxa"/>
          </w:tcPr>
          <w:p w14:paraId="40EF186E" w14:textId="05A7ED1F" w:rsidR="00393405" w:rsidRPr="00A83A3C" w:rsidRDefault="00393405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Medicine</w:t>
            </w:r>
            <w:r w:rsidRPr="001962EB">
              <w:t xml:space="preserve"> </w:t>
            </w:r>
            <w:r w:rsidR="00D34ECF">
              <w:t xml:space="preserve">data that was </w:t>
            </w:r>
            <w:r w:rsidRPr="001962EB">
              <w:t xml:space="preserve">given by </w:t>
            </w:r>
            <w:r w:rsidR="00D34ECF">
              <w:t xml:space="preserve">the </w:t>
            </w:r>
            <w:r>
              <w:t>physician</w:t>
            </w:r>
            <w:r w:rsidRPr="001962EB">
              <w:t xml:space="preserve"> to </w:t>
            </w:r>
            <w:r w:rsidR="00D34ECF">
              <w:t xml:space="preserve">the </w:t>
            </w:r>
            <w:r w:rsidRPr="001962EB">
              <w:t>patient</w:t>
            </w:r>
            <w:r>
              <w:t>.</w:t>
            </w:r>
          </w:p>
        </w:tc>
      </w:tr>
      <w:tr w:rsidR="005B1294" w:rsidRPr="00A83A3C" w14:paraId="2A94224D" w14:textId="77777777" w:rsidTr="00393405">
        <w:tc>
          <w:tcPr>
            <w:tcW w:w="1800" w:type="dxa"/>
          </w:tcPr>
          <w:p w14:paraId="28BEDB48" w14:textId="4D125562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A83A3C">
              <w:rPr>
                <w:rFonts w:cs="Times New Roman"/>
                <w:szCs w:val="24"/>
              </w:rPr>
              <w:t>Transa</w:t>
            </w:r>
            <w:r>
              <w:rPr>
                <w:rFonts w:cs="Times New Roman"/>
                <w:szCs w:val="24"/>
              </w:rPr>
              <w:t>ction</w:t>
            </w:r>
          </w:p>
        </w:tc>
        <w:tc>
          <w:tcPr>
            <w:tcW w:w="1980" w:type="dxa"/>
          </w:tcPr>
          <w:p w14:paraId="3CEF1FAA" w14:textId="4AFF56F3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B0736">
              <w:t xml:space="preserve">Medical </w:t>
            </w:r>
            <w:r>
              <w:t>record</w:t>
            </w:r>
          </w:p>
        </w:tc>
        <w:tc>
          <w:tcPr>
            <w:tcW w:w="5584" w:type="dxa"/>
          </w:tcPr>
          <w:p w14:paraId="3C9E93AD" w14:textId="1640849F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6422A3">
              <w:t xml:space="preserve">A summary of the </w:t>
            </w:r>
            <w:r w:rsidR="00D34ECF">
              <w:t>patient’s medical</w:t>
            </w:r>
            <w:r w:rsidRPr="006422A3">
              <w:t xml:space="preserve"> examination at </w:t>
            </w:r>
            <w:r w:rsidR="00D34ECF">
              <w:t xml:space="preserve">the </w:t>
            </w:r>
            <w:r w:rsidRPr="006422A3">
              <w:t>health facility.</w:t>
            </w:r>
          </w:p>
        </w:tc>
      </w:tr>
      <w:tr w:rsidR="005B1294" w:rsidRPr="00A83A3C" w14:paraId="5AFFC729" w14:textId="77777777" w:rsidTr="00393405">
        <w:tc>
          <w:tcPr>
            <w:tcW w:w="1800" w:type="dxa"/>
          </w:tcPr>
          <w:p w14:paraId="36687CAE" w14:textId="3C178796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61840137" w14:textId="57493327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B0736">
              <w:t>Vaccination</w:t>
            </w:r>
          </w:p>
        </w:tc>
        <w:tc>
          <w:tcPr>
            <w:tcW w:w="5584" w:type="dxa"/>
          </w:tcPr>
          <w:p w14:paraId="202F8B4D" w14:textId="31768E40" w:rsidR="005B1294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V</w:t>
            </w:r>
            <w:r w:rsidR="005B1294" w:rsidRPr="006422A3">
              <w:t>accinations that have been done by the patient.</w:t>
            </w:r>
          </w:p>
        </w:tc>
      </w:tr>
      <w:tr w:rsidR="005B1294" w:rsidRPr="00A83A3C" w14:paraId="24CB3F3E" w14:textId="77777777" w:rsidTr="00393405">
        <w:tc>
          <w:tcPr>
            <w:tcW w:w="1800" w:type="dxa"/>
          </w:tcPr>
          <w:p w14:paraId="08E29089" w14:textId="7C76C6F1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76CF8ED7" w14:textId="64D272EC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B0736">
              <w:t>Refer</w:t>
            </w:r>
            <w:r>
              <w:t>ral</w:t>
            </w:r>
          </w:p>
        </w:tc>
        <w:tc>
          <w:tcPr>
            <w:tcW w:w="5584" w:type="dxa"/>
          </w:tcPr>
          <w:p w14:paraId="13A7BB5B" w14:textId="442C90BE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6422A3">
              <w:t xml:space="preserve">Patient referral data </w:t>
            </w:r>
            <w:r w:rsidR="00D34ECF">
              <w:t>from a health facility to another</w:t>
            </w:r>
            <w:r w:rsidRPr="006422A3">
              <w:t xml:space="preserve"> health facilit</w:t>
            </w:r>
            <w:r w:rsidR="00D34ECF">
              <w:t>y</w:t>
            </w:r>
            <w:r w:rsidRPr="006422A3">
              <w:t>.</w:t>
            </w:r>
          </w:p>
        </w:tc>
      </w:tr>
      <w:tr w:rsidR="005B1294" w:rsidRPr="00A83A3C" w14:paraId="7F2BFCB1" w14:textId="77777777" w:rsidTr="00393405">
        <w:tc>
          <w:tcPr>
            <w:tcW w:w="1800" w:type="dxa"/>
          </w:tcPr>
          <w:p w14:paraId="2AE08BA0" w14:textId="6AC730F6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03594E3F" w14:textId="5404C01F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i/>
                <w:iCs/>
                <w:szCs w:val="24"/>
              </w:rPr>
            </w:pPr>
            <w:r w:rsidRPr="00DB0736">
              <w:t>Homecare</w:t>
            </w:r>
          </w:p>
        </w:tc>
        <w:tc>
          <w:tcPr>
            <w:tcW w:w="5584" w:type="dxa"/>
          </w:tcPr>
          <w:p w14:paraId="141B878E" w14:textId="264C79A0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6422A3">
              <w:t>Homecare service data.</w:t>
            </w:r>
          </w:p>
        </w:tc>
      </w:tr>
      <w:tr w:rsidR="005B1294" w:rsidRPr="00A83A3C" w14:paraId="45CEF6B7" w14:textId="77777777" w:rsidTr="00393405">
        <w:tc>
          <w:tcPr>
            <w:tcW w:w="1800" w:type="dxa"/>
          </w:tcPr>
          <w:p w14:paraId="2D6D6B2E" w14:textId="13CC5ADD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59B59070" w14:textId="458F39C9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B0736">
              <w:t>Blood donors</w:t>
            </w:r>
          </w:p>
        </w:tc>
        <w:tc>
          <w:tcPr>
            <w:tcW w:w="5584" w:type="dxa"/>
          </w:tcPr>
          <w:p w14:paraId="2572F287" w14:textId="03CE8EE4" w:rsidR="005B1294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B</w:t>
            </w:r>
            <w:r w:rsidR="005B1294" w:rsidRPr="006422A3">
              <w:t>lood donation activities that have been carried out by the patient.</w:t>
            </w:r>
          </w:p>
        </w:tc>
      </w:tr>
      <w:tr w:rsidR="005B1294" w:rsidRPr="00A83A3C" w14:paraId="4D3D676E" w14:textId="77777777" w:rsidTr="00393405">
        <w:tc>
          <w:tcPr>
            <w:tcW w:w="1800" w:type="dxa"/>
          </w:tcPr>
          <w:p w14:paraId="182A703D" w14:textId="594C0F68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2F209FEA" w14:textId="3CE619CD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B0736">
              <w:t>Family planning</w:t>
            </w:r>
          </w:p>
        </w:tc>
        <w:tc>
          <w:tcPr>
            <w:tcW w:w="5584" w:type="dxa"/>
          </w:tcPr>
          <w:p w14:paraId="11A39FFD" w14:textId="6B76DAD8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6422A3">
              <w:t>Family planning data.</w:t>
            </w:r>
          </w:p>
        </w:tc>
      </w:tr>
      <w:tr w:rsidR="005B1294" w:rsidRPr="00A83A3C" w14:paraId="2DCD75DD" w14:textId="77777777" w:rsidTr="00393405">
        <w:tc>
          <w:tcPr>
            <w:tcW w:w="1800" w:type="dxa"/>
          </w:tcPr>
          <w:p w14:paraId="21E63354" w14:textId="217302CC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174BE899" w14:textId="2BD3522D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Medicine</w:t>
            </w:r>
            <w:r w:rsidRPr="00DB0736">
              <w:t xml:space="preserve"> history</w:t>
            </w:r>
          </w:p>
        </w:tc>
        <w:tc>
          <w:tcPr>
            <w:tcW w:w="5584" w:type="dxa"/>
          </w:tcPr>
          <w:p w14:paraId="5626E935" w14:textId="7FE2B7ED" w:rsidR="005B1294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Past or current medicine consumption.</w:t>
            </w:r>
          </w:p>
        </w:tc>
      </w:tr>
      <w:tr w:rsidR="005B1294" w:rsidRPr="00A83A3C" w14:paraId="31F07B05" w14:textId="77777777" w:rsidTr="00393405">
        <w:tc>
          <w:tcPr>
            <w:tcW w:w="1800" w:type="dxa"/>
          </w:tcPr>
          <w:p w14:paraId="3CF9214D" w14:textId="145DBB70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3C7F4BAF" w14:textId="67C21706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M</w:t>
            </w:r>
            <w:r w:rsidRPr="00DB0736">
              <w:t>edicine</w:t>
            </w:r>
            <w:r>
              <w:t xml:space="preserve"> order</w:t>
            </w:r>
          </w:p>
        </w:tc>
        <w:tc>
          <w:tcPr>
            <w:tcW w:w="5584" w:type="dxa"/>
          </w:tcPr>
          <w:p w14:paraId="7A8741B3" w14:textId="754F97BA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6422A3">
              <w:t>Patient</w:t>
            </w:r>
            <w:r w:rsidR="00D34ECF">
              <w:t xml:space="preserve">’s medicine order </w:t>
            </w:r>
            <w:r w:rsidRPr="006422A3">
              <w:t>data.</w:t>
            </w:r>
          </w:p>
        </w:tc>
      </w:tr>
      <w:tr w:rsidR="005B1294" w:rsidRPr="00A83A3C" w14:paraId="0B2F5D2E" w14:textId="77777777" w:rsidTr="00393405">
        <w:tc>
          <w:tcPr>
            <w:tcW w:w="1800" w:type="dxa"/>
          </w:tcPr>
          <w:p w14:paraId="791BAA52" w14:textId="0AF4BAA4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35620BFE" w14:textId="59974339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B0736">
              <w:t>Medicine reminder</w:t>
            </w:r>
          </w:p>
        </w:tc>
        <w:tc>
          <w:tcPr>
            <w:tcW w:w="5584" w:type="dxa"/>
          </w:tcPr>
          <w:p w14:paraId="0D72E106" w14:textId="4539F125" w:rsidR="005B1294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N</w:t>
            </w:r>
            <w:r w:rsidR="005B1294" w:rsidRPr="006422A3">
              <w:t xml:space="preserve">otification of patient </w:t>
            </w:r>
            <w:r>
              <w:t>medicine</w:t>
            </w:r>
            <w:r w:rsidR="005B1294" w:rsidRPr="006422A3">
              <w:t xml:space="preserve"> consumption.</w:t>
            </w:r>
          </w:p>
        </w:tc>
      </w:tr>
      <w:tr w:rsidR="005B1294" w:rsidRPr="00A83A3C" w14:paraId="24C62B58" w14:textId="77777777" w:rsidTr="00393405">
        <w:tc>
          <w:tcPr>
            <w:tcW w:w="1800" w:type="dxa"/>
          </w:tcPr>
          <w:p w14:paraId="7A3F9B44" w14:textId="0D1D4574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70093F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75346E85" w14:textId="218C296E" w:rsidR="005B1294" w:rsidRPr="00A83A3C" w:rsidRDefault="005B1294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B0736">
              <w:t>Communication</w:t>
            </w:r>
          </w:p>
        </w:tc>
        <w:tc>
          <w:tcPr>
            <w:tcW w:w="5584" w:type="dxa"/>
          </w:tcPr>
          <w:p w14:paraId="7780D707" w14:textId="588B9431" w:rsidR="005B1294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C</w:t>
            </w:r>
            <w:r w:rsidR="005B1294" w:rsidRPr="006422A3">
              <w:t xml:space="preserve">ommunication </w:t>
            </w:r>
            <w:r>
              <w:t>between</w:t>
            </w:r>
            <w:r w:rsidR="005B1294" w:rsidRPr="006422A3">
              <w:t xml:space="preserve"> </w:t>
            </w:r>
            <w:r>
              <w:t xml:space="preserve">the </w:t>
            </w:r>
            <w:r w:rsidR="005B1294" w:rsidRPr="006422A3">
              <w:t>patient</w:t>
            </w:r>
            <w:r>
              <w:t xml:space="preserve"> and the physician</w:t>
            </w:r>
            <w:r w:rsidR="005B1294" w:rsidRPr="006422A3">
              <w:t>.</w:t>
            </w:r>
          </w:p>
        </w:tc>
      </w:tr>
      <w:tr w:rsidR="00D34ECF" w:rsidRPr="00A83A3C" w14:paraId="0A9E67B6" w14:textId="77777777" w:rsidTr="00393405">
        <w:tc>
          <w:tcPr>
            <w:tcW w:w="1800" w:type="dxa"/>
          </w:tcPr>
          <w:p w14:paraId="10797F77" w14:textId="0703BD35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C5203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201BADF5" w14:textId="6AB1E6AA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Patient schedule</w:t>
            </w:r>
          </w:p>
        </w:tc>
        <w:tc>
          <w:tcPr>
            <w:tcW w:w="5584" w:type="dxa"/>
          </w:tcPr>
          <w:p w14:paraId="60ED4C8B" w14:textId="4353210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625DA">
              <w:t xml:space="preserve">Data on patient consultation schedules with </w:t>
            </w:r>
            <w:r>
              <w:t>physicians</w:t>
            </w:r>
            <w:r w:rsidRPr="001625DA">
              <w:t xml:space="preserve"> or appointments with other health care providers.</w:t>
            </w:r>
          </w:p>
        </w:tc>
      </w:tr>
      <w:tr w:rsidR="00D34ECF" w:rsidRPr="00A83A3C" w14:paraId="17CECBD7" w14:textId="77777777" w:rsidTr="00393405">
        <w:tc>
          <w:tcPr>
            <w:tcW w:w="1800" w:type="dxa"/>
          </w:tcPr>
          <w:p w14:paraId="08FA8D8A" w14:textId="4947F2CE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C5203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0F14AED8" w14:textId="6002AF10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Health service schedule</w:t>
            </w:r>
          </w:p>
        </w:tc>
        <w:tc>
          <w:tcPr>
            <w:tcW w:w="5584" w:type="dxa"/>
          </w:tcPr>
          <w:p w14:paraId="2784416D" w14:textId="29EA87E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625DA">
              <w:t>Data on the availability of health services that can be booked by patients.</w:t>
            </w:r>
          </w:p>
        </w:tc>
      </w:tr>
      <w:tr w:rsidR="00D34ECF" w:rsidRPr="00A83A3C" w14:paraId="71C5F3FF" w14:textId="77777777" w:rsidTr="00393405">
        <w:tc>
          <w:tcPr>
            <w:tcW w:w="1800" w:type="dxa"/>
          </w:tcPr>
          <w:p w14:paraId="5118BF30" w14:textId="2B6E84CF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C5203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3D6B74DF" w14:textId="21862046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Ambulance</w:t>
            </w:r>
          </w:p>
        </w:tc>
        <w:tc>
          <w:tcPr>
            <w:tcW w:w="5584" w:type="dxa"/>
          </w:tcPr>
          <w:p w14:paraId="5E6F6015" w14:textId="52DD9BBD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625DA">
              <w:t>Data on the availability of the nearest ambulance from the patient's location.</w:t>
            </w:r>
          </w:p>
        </w:tc>
      </w:tr>
      <w:tr w:rsidR="00D34ECF" w:rsidRPr="00A83A3C" w14:paraId="5AAB9389" w14:textId="77777777" w:rsidTr="00393405">
        <w:tc>
          <w:tcPr>
            <w:tcW w:w="1800" w:type="dxa"/>
          </w:tcPr>
          <w:p w14:paraId="5A11F022" w14:textId="25AECDB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C5203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</w:tcPr>
          <w:p w14:paraId="7D363080" w14:textId="1D37D41C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Health data tracking</w:t>
            </w:r>
          </w:p>
        </w:tc>
        <w:tc>
          <w:tcPr>
            <w:tcW w:w="5584" w:type="dxa"/>
          </w:tcPr>
          <w:p w14:paraId="22EF8AC6" w14:textId="67650F8C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1625DA">
              <w:t>Personal health measurement or monitoring data inputted by the patient or connected to a wearable device.</w:t>
            </w:r>
          </w:p>
        </w:tc>
      </w:tr>
      <w:tr w:rsidR="00D34ECF" w:rsidRPr="00A83A3C" w14:paraId="11FBB9D1" w14:textId="77777777" w:rsidTr="005B1294">
        <w:tc>
          <w:tcPr>
            <w:tcW w:w="1800" w:type="dxa"/>
            <w:shd w:val="clear" w:color="auto" w:fill="auto"/>
          </w:tcPr>
          <w:p w14:paraId="782F0911" w14:textId="0BBEC70E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C5203">
              <w:rPr>
                <w:rFonts w:cs="Times New Roman"/>
                <w:szCs w:val="24"/>
              </w:rPr>
              <w:t>Transaction</w:t>
            </w:r>
          </w:p>
        </w:tc>
        <w:tc>
          <w:tcPr>
            <w:tcW w:w="1980" w:type="dxa"/>
            <w:shd w:val="clear" w:color="auto" w:fill="auto"/>
          </w:tcPr>
          <w:p w14:paraId="3F7BD3B4" w14:textId="4791CC1D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Health screening</w:t>
            </w:r>
          </w:p>
        </w:tc>
        <w:tc>
          <w:tcPr>
            <w:tcW w:w="5584" w:type="dxa"/>
            <w:shd w:val="clear" w:color="auto" w:fill="auto"/>
          </w:tcPr>
          <w:p w14:paraId="0C757AFB" w14:textId="4A23AF4D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Patient’s h</w:t>
            </w:r>
            <w:r w:rsidRPr="001625DA">
              <w:t>ealth screening data.</w:t>
            </w:r>
          </w:p>
        </w:tc>
      </w:tr>
      <w:tr w:rsidR="00D34ECF" w:rsidRPr="00A83A3C" w14:paraId="2BCFF582" w14:textId="77777777" w:rsidTr="00393405">
        <w:tc>
          <w:tcPr>
            <w:tcW w:w="1800" w:type="dxa"/>
          </w:tcPr>
          <w:p w14:paraId="7F92D8C7" w14:textId="60DBA80A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bookmarkStart w:id="0" w:name="_Hlk107412910"/>
            <w:r w:rsidRPr="00A83A3C">
              <w:rPr>
                <w:rFonts w:cs="Times New Roman"/>
                <w:szCs w:val="24"/>
              </w:rPr>
              <w:t>Referen</w:t>
            </w:r>
            <w:r>
              <w:rPr>
                <w:rFonts w:cs="Times New Roman"/>
                <w:szCs w:val="24"/>
              </w:rPr>
              <w:t>ce</w:t>
            </w:r>
          </w:p>
        </w:tc>
        <w:tc>
          <w:tcPr>
            <w:tcW w:w="1980" w:type="dxa"/>
          </w:tcPr>
          <w:p w14:paraId="3F933F8F" w14:textId="06A7E3E2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Diagnosis name</w:t>
            </w:r>
          </w:p>
        </w:tc>
        <w:tc>
          <w:tcPr>
            <w:tcW w:w="5584" w:type="dxa"/>
          </w:tcPr>
          <w:p w14:paraId="0EFA1A4F" w14:textId="25F855C0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Diagnostic name reference data.</w:t>
            </w:r>
          </w:p>
        </w:tc>
      </w:tr>
      <w:tr w:rsidR="00D34ECF" w:rsidRPr="00A83A3C" w14:paraId="522513F0" w14:textId="77777777" w:rsidTr="00393405">
        <w:tc>
          <w:tcPr>
            <w:tcW w:w="1800" w:type="dxa"/>
          </w:tcPr>
          <w:p w14:paraId="7966F4EF" w14:textId="1BDD29BB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7DCF6E6E" w14:textId="6A15F8AD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 xml:space="preserve">Blood </w:t>
            </w:r>
            <w:r>
              <w:t>type</w:t>
            </w:r>
          </w:p>
        </w:tc>
        <w:tc>
          <w:tcPr>
            <w:tcW w:w="5584" w:type="dxa"/>
          </w:tcPr>
          <w:p w14:paraId="19CC6AAC" w14:textId="37FCB983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Blood type reference data.</w:t>
            </w:r>
          </w:p>
        </w:tc>
      </w:tr>
      <w:tr w:rsidR="00D34ECF" w:rsidRPr="00A83A3C" w14:paraId="37EFEBB3" w14:textId="77777777" w:rsidTr="00393405">
        <w:tc>
          <w:tcPr>
            <w:tcW w:w="1800" w:type="dxa"/>
          </w:tcPr>
          <w:p w14:paraId="45715C09" w14:textId="466CCF9B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28E4985E" w14:textId="2F363B3E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>
              <w:t>Physician</w:t>
            </w:r>
            <w:r w:rsidRPr="009112DB">
              <w:t xml:space="preserve"> specialization</w:t>
            </w:r>
          </w:p>
        </w:tc>
        <w:tc>
          <w:tcPr>
            <w:tcW w:w="5584" w:type="dxa"/>
          </w:tcPr>
          <w:p w14:paraId="64B6127B" w14:textId="5007DBE4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 xml:space="preserve">Reference data for the type of </w:t>
            </w:r>
            <w:r>
              <w:t>physician specialization or expertise.</w:t>
            </w:r>
          </w:p>
        </w:tc>
      </w:tr>
      <w:tr w:rsidR="00D34ECF" w:rsidRPr="00A83A3C" w14:paraId="684813B2" w14:textId="77777777" w:rsidTr="00393405">
        <w:tc>
          <w:tcPr>
            <w:tcW w:w="1800" w:type="dxa"/>
          </w:tcPr>
          <w:p w14:paraId="3BF2C159" w14:textId="62E3146C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6AF04C58" w14:textId="28113C2E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Type of health facility</w:t>
            </w:r>
          </w:p>
        </w:tc>
        <w:tc>
          <w:tcPr>
            <w:tcW w:w="5584" w:type="dxa"/>
          </w:tcPr>
          <w:p w14:paraId="1FADC415" w14:textId="62B17857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Reference data for types of health organizations.</w:t>
            </w:r>
          </w:p>
        </w:tc>
      </w:tr>
      <w:tr w:rsidR="00D34ECF" w:rsidRPr="00A83A3C" w14:paraId="7830EAC4" w14:textId="77777777" w:rsidTr="00393405">
        <w:tc>
          <w:tcPr>
            <w:tcW w:w="1800" w:type="dxa"/>
          </w:tcPr>
          <w:p w14:paraId="1E6D2C74" w14:textId="7F58E603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5D4F26F8" w14:textId="4DFAC713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Gender</w:t>
            </w:r>
          </w:p>
        </w:tc>
        <w:tc>
          <w:tcPr>
            <w:tcW w:w="5584" w:type="dxa"/>
          </w:tcPr>
          <w:p w14:paraId="4096E736" w14:textId="0E49795B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Gender reference data.</w:t>
            </w:r>
          </w:p>
        </w:tc>
      </w:tr>
      <w:tr w:rsidR="00D34ECF" w:rsidRPr="00A83A3C" w14:paraId="189C34A9" w14:textId="77777777" w:rsidTr="00393405">
        <w:tc>
          <w:tcPr>
            <w:tcW w:w="1800" w:type="dxa"/>
          </w:tcPr>
          <w:p w14:paraId="51C806EE" w14:textId="25D2B591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01BEA87D" w14:textId="1A3189AF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Type of health service</w:t>
            </w:r>
          </w:p>
        </w:tc>
        <w:tc>
          <w:tcPr>
            <w:tcW w:w="5584" w:type="dxa"/>
          </w:tcPr>
          <w:p w14:paraId="0A527697" w14:textId="17E92A8D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Reference data for types of health services.</w:t>
            </w:r>
          </w:p>
        </w:tc>
      </w:tr>
      <w:tr w:rsidR="00D34ECF" w:rsidRPr="00A83A3C" w14:paraId="1569943D" w14:textId="77777777" w:rsidTr="00393405">
        <w:tc>
          <w:tcPr>
            <w:tcW w:w="1800" w:type="dxa"/>
          </w:tcPr>
          <w:p w14:paraId="0E04C18C" w14:textId="60A914F3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6781E0B0" w14:textId="1ADA5DD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Education</w:t>
            </w:r>
          </w:p>
        </w:tc>
        <w:tc>
          <w:tcPr>
            <w:tcW w:w="5584" w:type="dxa"/>
          </w:tcPr>
          <w:p w14:paraId="7C95AF0E" w14:textId="3C25E0E4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Reference data for the education level of health workers.</w:t>
            </w:r>
          </w:p>
        </w:tc>
      </w:tr>
      <w:tr w:rsidR="00D34ECF" w:rsidRPr="00A83A3C" w14:paraId="740A9748" w14:textId="77777777" w:rsidTr="00393405">
        <w:tc>
          <w:tcPr>
            <w:tcW w:w="1800" w:type="dxa"/>
          </w:tcPr>
          <w:p w14:paraId="60F06DD0" w14:textId="7314BBBA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02B1ABBE" w14:textId="3BA3DC06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Ward</w:t>
            </w:r>
          </w:p>
        </w:tc>
        <w:tc>
          <w:tcPr>
            <w:tcW w:w="5584" w:type="dxa"/>
          </w:tcPr>
          <w:p w14:paraId="75165011" w14:textId="42F8E7EF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Village reference data.</w:t>
            </w:r>
          </w:p>
        </w:tc>
      </w:tr>
      <w:tr w:rsidR="00D34ECF" w:rsidRPr="00A83A3C" w14:paraId="3BF8C7A7" w14:textId="77777777" w:rsidTr="00393405">
        <w:tc>
          <w:tcPr>
            <w:tcW w:w="1800" w:type="dxa"/>
          </w:tcPr>
          <w:p w14:paraId="11BA49D8" w14:textId="38A43167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32AFA003" w14:textId="37316B7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Subdistrict</w:t>
            </w:r>
          </w:p>
        </w:tc>
        <w:tc>
          <w:tcPr>
            <w:tcW w:w="5584" w:type="dxa"/>
          </w:tcPr>
          <w:p w14:paraId="169A63F1" w14:textId="6808156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District reference data.</w:t>
            </w:r>
          </w:p>
        </w:tc>
      </w:tr>
      <w:tr w:rsidR="00D34ECF" w:rsidRPr="00A83A3C" w14:paraId="6754F91A" w14:textId="77777777" w:rsidTr="00393405">
        <w:tc>
          <w:tcPr>
            <w:tcW w:w="1800" w:type="dxa"/>
          </w:tcPr>
          <w:p w14:paraId="50AFB3EA" w14:textId="683C28C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7F960AB8" w14:textId="312AC772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City</w:t>
            </w:r>
          </w:p>
        </w:tc>
        <w:tc>
          <w:tcPr>
            <w:tcW w:w="5584" w:type="dxa"/>
          </w:tcPr>
          <w:p w14:paraId="3A263892" w14:textId="02C8BC04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City reference data.</w:t>
            </w:r>
          </w:p>
        </w:tc>
      </w:tr>
      <w:tr w:rsidR="00D34ECF" w:rsidRPr="00A83A3C" w14:paraId="2D7FC391" w14:textId="77777777" w:rsidTr="00393405">
        <w:tc>
          <w:tcPr>
            <w:tcW w:w="1800" w:type="dxa"/>
          </w:tcPr>
          <w:p w14:paraId="12D13226" w14:textId="73298BEB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8366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980" w:type="dxa"/>
          </w:tcPr>
          <w:p w14:paraId="7E7D9C3D" w14:textId="0A965378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9112DB">
              <w:t>Province</w:t>
            </w:r>
          </w:p>
        </w:tc>
        <w:tc>
          <w:tcPr>
            <w:tcW w:w="5584" w:type="dxa"/>
          </w:tcPr>
          <w:p w14:paraId="33DFD875" w14:textId="1063E0BD" w:rsidR="00D34ECF" w:rsidRPr="00A83A3C" w:rsidRDefault="00D34ECF" w:rsidP="00B840EF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</w:rPr>
            </w:pPr>
            <w:r w:rsidRPr="00DF1646">
              <w:t>Provincial reference data.</w:t>
            </w:r>
          </w:p>
        </w:tc>
      </w:tr>
      <w:bookmarkEnd w:id="0"/>
    </w:tbl>
    <w:p w14:paraId="6403BAB1" w14:textId="77777777" w:rsidR="003D5199" w:rsidRDefault="003D5199" w:rsidP="00B840EF">
      <w:pPr>
        <w:spacing w:after="0" w:line="240" w:lineRule="auto"/>
      </w:pPr>
    </w:p>
    <w:sectPr w:rsidR="003D5199" w:rsidSect="007F1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008B8" w14:textId="77777777" w:rsidR="00A55A6D" w:rsidRDefault="00A55A6D">
      <w:pPr>
        <w:spacing w:after="0" w:line="240" w:lineRule="auto"/>
      </w:pPr>
      <w:r>
        <w:separator/>
      </w:r>
    </w:p>
  </w:endnote>
  <w:endnote w:type="continuationSeparator" w:id="0">
    <w:p w14:paraId="7603EFA2" w14:textId="77777777" w:rsidR="00A55A6D" w:rsidRDefault="00A5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55DD1" w14:textId="77777777" w:rsidR="00A55A6D" w:rsidRDefault="00A55A6D">
      <w:pPr>
        <w:spacing w:after="0" w:line="240" w:lineRule="auto"/>
      </w:pPr>
      <w:r>
        <w:separator/>
      </w:r>
    </w:p>
  </w:footnote>
  <w:footnote w:type="continuationSeparator" w:id="0">
    <w:p w14:paraId="1704A74C" w14:textId="77777777" w:rsidR="00A55A6D" w:rsidRDefault="00A55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BA9EE36A"/>
    <w:lvl w:ilvl="0" w:tplc="C994E368">
      <w:start w:val="8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-2970" w:hanging="360"/>
      </w:pPr>
    </w:lvl>
    <w:lvl w:ilvl="2" w:tplc="0421001B" w:tentative="1">
      <w:start w:val="1"/>
      <w:numFmt w:val="lowerRoman"/>
      <w:lvlText w:val="%3."/>
      <w:lvlJc w:val="right"/>
      <w:pPr>
        <w:ind w:left="-2250" w:hanging="180"/>
      </w:pPr>
    </w:lvl>
    <w:lvl w:ilvl="3" w:tplc="0421000F" w:tentative="1">
      <w:start w:val="1"/>
      <w:numFmt w:val="decimal"/>
      <w:lvlText w:val="%4."/>
      <w:lvlJc w:val="left"/>
      <w:pPr>
        <w:ind w:left="-1530" w:hanging="360"/>
      </w:pPr>
    </w:lvl>
    <w:lvl w:ilvl="4" w:tplc="04210019" w:tentative="1">
      <w:start w:val="1"/>
      <w:numFmt w:val="lowerLetter"/>
      <w:lvlText w:val="%5."/>
      <w:lvlJc w:val="left"/>
      <w:pPr>
        <w:ind w:left="-810" w:hanging="360"/>
      </w:pPr>
    </w:lvl>
    <w:lvl w:ilvl="5" w:tplc="0421001B" w:tentative="1">
      <w:start w:val="1"/>
      <w:numFmt w:val="lowerRoman"/>
      <w:lvlText w:val="%6."/>
      <w:lvlJc w:val="right"/>
      <w:pPr>
        <w:ind w:left="-90" w:hanging="180"/>
      </w:pPr>
    </w:lvl>
    <w:lvl w:ilvl="6" w:tplc="0421000F" w:tentative="1">
      <w:start w:val="1"/>
      <w:numFmt w:val="decimal"/>
      <w:lvlText w:val="%7."/>
      <w:lvlJc w:val="left"/>
      <w:pPr>
        <w:ind w:left="630" w:hanging="360"/>
      </w:pPr>
    </w:lvl>
    <w:lvl w:ilvl="7" w:tplc="04210019" w:tentative="1">
      <w:start w:val="1"/>
      <w:numFmt w:val="lowerLetter"/>
      <w:lvlText w:val="%8."/>
      <w:lvlJc w:val="left"/>
      <w:pPr>
        <w:ind w:left="1350" w:hanging="360"/>
      </w:pPr>
    </w:lvl>
    <w:lvl w:ilvl="8" w:tplc="0421001B" w:tentative="1">
      <w:start w:val="1"/>
      <w:numFmt w:val="lowerRoman"/>
      <w:lvlText w:val="%9."/>
      <w:lvlJc w:val="right"/>
      <w:pPr>
        <w:ind w:left="207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8249452">
    <w:abstractNumId w:val="3"/>
  </w:num>
  <w:num w:numId="2" w16cid:durableId="1737241591">
    <w:abstractNumId w:val="7"/>
  </w:num>
  <w:num w:numId="3" w16cid:durableId="721977274">
    <w:abstractNumId w:val="17"/>
  </w:num>
  <w:num w:numId="4" w16cid:durableId="329800051">
    <w:abstractNumId w:val="18"/>
  </w:num>
  <w:num w:numId="5" w16cid:durableId="1183398545">
    <w:abstractNumId w:val="9"/>
  </w:num>
  <w:num w:numId="6" w16cid:durableId="1248464643">
    <w:abstractNumId w:val="11"/>
  </w:num>
  <w:num w:numId="7" w16cid:durableId="2028826029">
    <w:abstractNumId w:val="2"/>
  </w:num>
  <w:num w:numId="8" w16cid:durableId="360127798">
    <w:abstractNumId w:val="19"/>
  </w:num>
  <w:num w:numId="9" w16cid:durableId="1538202455">
    <w:abstractNumId w:val="12"/>
  </w:num>
  <w:num w:numId="10" w16cid:durableId="2025785091">
    <w:abstractNumId w:val="20"/>
  </w:num>
  <w:num w:numId="11" w16cid:durableId="1549099887">
    <w:abstractNumId w:val="4"/>
  </w:num>
  <w:num w:numId="12" w16cid:durableId="1298338265">
    <w:abstractNumId w:val="13"/>
  </w:num>
  <w:num w:numId="13" w16cid:durableId="1318341442">
    <w:abstractNumId w:val="5"/>
  </w:num>
  <w:num w:numId="14" w16cid:durableId="905994429">
    <w:abstractNumId w:val="21"/>
  </w:num>
  <w:num w:numId="15" w16cid:durableId="1199585694">
    <w:abstractNumId w:val="6"/>
  </w:num>
  <w:num w:numId="16" w16cid:durableId="1774741674">
    <w:abstractNumId w:val="14"/>
  </w:num>
  <w:num w:numId="17" w16cid:durableId="1264918581">
    <w:abstractNumId w:val="24"/>
  </w:num>
  <w:num w:numId="18" w16cid:durableId="506558361">
    <w:abstractNumId w:val="23"/>
  </w:num>
  <w:num w:numId="19" w16cid:durableId="197200731">
    <w:abstractNumId w:val="1"/>
  </w:num>
  <w:num w:numId="20" w16cid:durableId="1896575371">
    <w:abstractNumId w:val="0"/>
  </w:num>
  <w:num w:numId="21" w16cid:durableId="1070075070">
    <w:abstractNumId w:val="10"/>
  </w:num>
  <w:num w:numId="22" w16cid:durableId="627008704">
    <w:abstractNumId w:val="15"/>
  </w:num>
  <w:num w:numId="23" w16cid:durableId="134765399">
    <w:abstractNumId w:val="8"/>
  </w:num>
  <w:num w:numId="24" w16cid:durableId="998458184">
    <w:abstractNumId w:val="25"/>
  </w:num>
  <w:num w:numId="25" w16cid:durableId="1853911421">
    <w:abstractNumId w:val="22"/>
  </w:num>
  <w:num w:numId="26" w16cid:durableId="1103807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DcxtDCzNLcwtrRU0lEKTi0uzszPAykwNK4FAKQv+l8tAAAA"/>
  </w:docVars>
  <w:rsids>
    <w:rsidRoot w:val="000E3513"/>
    <w:rsid w:val="000343BE"/>
    <w:rsid w:val="00093C9F"/>
    <w:rsid w:val="000A6E99"/>
    <w:rsid w:val="000C2342"/>
    <w:rsid w:val="000E3513"/>
    <w:rsid w:val="000F1B8B"/>
    <w:rsid w:val="000F4464"/>
    <w:rsid w:val="000F56E7"/>
    <w:rsid w:val="001201BD"/>
    <w:rsid w:val="00290DE8"/>
    <w:rsid w:val="002D5DD1"/>
    <w:rsid w:val="003140CE"/>
    <w:rsid w:val="00345F2A"/>
    <w:rsid w:val="00371899"/>
    <w:rsid w:val="00380C7E"/>
    <w:rsid w:val="00393405"/>
    <w:rsid w:val="003B3BC2"/>
    <w:rsid w:val="003D5199"/>
    <w:rsid w:val="00427C32"/>
    <w:rsid w:val="004427D8"/>
    <w:rsid w:val="004F2296"/>
    <w:rsid w:val="00531AAF"/>
    <w:rsid w:val="005B1294"/>
    <w:rsid w:val="005B3262"/>
    <w:rsid w:val="00633E09"/>
    <w:rsid w:val="00683F1D"/>
    <w:rsid w:val="00694AF8"/>
    <w:rsid w:val="006C04D9"/>
    <w:rsid w:val="006C0C8C"/>
    <w:rsid w:val="00715346"/>
    <w:rsid w:val="007B3CBC"/>
    <w:rsid w:val="007C6542"/>
    <w:rsid w:val="007F1487"/>
    <w:rsid w:val="0081031A"/>
    <w:rsid w:val="00854489"/>
    <w:rsid w:val="008A3197"/>
    <w:rsid w:val="008D5E94"/>
    <w:rsid w:val="00920F92"/>
    <w:rsid w:val="00923614"/>
    <w:rsid w:val="009729D6"/>
    <w:rsid w:val="009C2CA0"/>
    <w:rsid w:val="009D795B"/>
    <w:rsid w:val="00A34462"/>
    <w:rsid w:val="00A55A6D"/>
    <w:rsid w:val="00A6144F"/>
    <w:rsid w:val="00A74B95"/>
    <w:rsid w:val="00AA7300"/>
    <w:rsid w:val="00AB5973"/>
    <w:rsid w:val="00AC29F6"/>
    <w:rsid w:val="00AD0B08"/>
    <w:rsid w:val="00B27053"/>
    <w:rsid w:val="00B35F95"/>
    <w:rsid w:val="00B503E5"/>
    <w:rsid w:val="00B826AE"/>
    <w:rsid w:val="00B840EF"/>
    <w:rsid w:val="00BC1FBC"/>
    <w:rsid w:val="00C271B6"/>
    <w:rsid w:val="00C3277E"/>
    <w:rsid w:val="00C332DC"/>
    <w:rsid w:val="00C406B6"/>
    <w:rsid w:val="00C879E4"/>
    <w:rsid w:val="00C9710B"/>
    <w:rsid w:val="00CD39F8"/>
    <w:rsid w:val="00CF0658"/>
    <w:rsid w:val="00D10848"/>
    <w:rsid w:val="00D138A3"/>
    <w:rsid w:val="00D2325A"/>
    <w:rsid w:val="00D34ECF"/>
    <w:rsid w:val="00D912A0"/>
    <w:rsid w:val="00DA19CA"/>
    <w:rsid w:val="00DC32C3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F0781B"/>
    <w:rsid w:val="00F763F0"/>
    <w:rsid w:val="00FA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aliases w:val="list paragraph"/>
    <w:basedOn w:val="Normal"/>
    <w:link w:val="ListParagraphChar"/>
    <w:uiPriority w:val="34"/>
    <w:qFormat/>
    <w:rsid w:val="00854489"/>
    <w:pPr>
      <w:ind w:left="720"/>
      <w:contextualSpacing/>
    </w:pPr>
  </w:style>
  <w:style w:type="character" w:customStyle="1" w:styleId="ListParagraphChar">
    <w:name w:val="List Paragraph Char"/>
    <w:aliases w:val="list paragraph Char"/>
    <w:link w:val="ListParagraph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JMIR Copyeditor</cp:lastModifiedBy>
  <cp:revision>2</cp:revision>
  <dcterms:created xsi:type="dcterms:W3CDTF">2023-02-23T16:36:00Z</dcterms:created>
  <dcterms:modified xsi:type="dcterms:W3CDTF">2023-02-23T16:36:00Z</dcterms:modified>
</cp:coreProperties>
</file>